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2E7E7" w14:textId="77777777" w:rsidR="00916797" w:rsidRDefault="00916797" w:rsidP="00916797">
      <w:pPr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12F7538D" w14:textId="77777777" w:rsidR="00916797" w:rsidRPr="00E05597" w:rsidRDefault="00916797" w:rsidP="00916797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</w:t>
      </w:r>
      <w:r w:rsidRPr="00E05597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E05597"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Pr="00E05597">
        <w:rPr>
          <w:rFonts w:ascii="Times New Roman" w:hAnsi="Times New Roman"/>
          <w:color w:val="000000"/>
          <w:sz w:val="24"/>
          <w:szCs w:val="24"/>
        </w:rPr>
        <w:t>. Expression of AUF1 in cancer cells and stromal fibroblasts by breast cancer ER/H</w:t>
      </w:r>
      <w:r>
        <w:rPr>
          <w:rFonts w:ascii="Times New Roman" w:hAnsi="Times New Roman"/>
          <w:color w:val="000000"/>
          <w:sz w:val="24"/>
          <w:szCs w:val="24"/>
        </w:rPr>
        <w:t>er</w:t>
      </w:r>
      <w:r w:rsidRPr="00E05597">
        <w:rPr>
          <w:rFonts w:ascii="Times New Roman" w:hAnsi="Times New Roman"/>
          <w:color w:val="000000"/>
          <w:sz w:val="24"/>
          <w:szCs w:val="24"/>
        </w:rPr>
        <w:t>2 subtypes</w:t>
      </w:r>
    </w:p>
    <w:tbl>
      <w:tblPr>
        <w:tblW w:w="11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554"/>
        <w:gridCol w:w="1826"/>
        <w:gridCol w:w="1805"/>
        <w:gridCol w:w="1805"/>
        <w:gridCol w:w="1805"/>
        <w:gridCol w:w="1169"/>
      </w:tblGrid>
      <w:tr w:rsidR="00916797" w:rsidRPr="00E05597" w14:paraId="18BB577A" w14:textId="77777777" w:rsidTr="00414685">
        <w:trPr>
          <w:trHeight w:val="316"/>
        </w:trPr>
        <w:tc>
          <w:tcPr>
            <w:tcW w:w="1848" w:type="dxa"/>
            <w:shd w:val="clear" w:color="auto" w:fill="auto"/>
          </w:tcPr>
          <w:p w14:paraId="354CF86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pithelial cells</w:t>
            </w:r>
          </w:p>
        </w:tc>
        <w:tc>
          <w:tcPr>
            <w:tcW w:w="1554" w:type="dxa"/>
            <w:shd w:val="clear" w:color="auto" w:fill="auto"/>
          </w:tcPr>
          <w:p w14:paraId="64E2596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otal (%)</w:t>
            </w:r>
          </w:p>
        </w:tc>
        <w:tc>
          <w:tcPr>
            <w:tcW w:w="1826" w:type="dxa"/>
            <w:shd w:val="clear" w:color="auto" w:fill="auto"/>
          </w:tcPr>
          <w:p w14:paraId="5A8C203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R (+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/Her2 (+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5" w:type="dxa"/>
            <w:shd w:val="clear" w:color="auto" w:fill="auto"/>
          </w:tcPr>
          <w:p w14:paraId="4CBD352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R (+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/Her2 (-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5" w:type="dxa"/>
            <w:shd w:val="clear" w:color="auto" w:fill="auto"/>
          </w:tcPr>
          <w:p w14:paraId="11ADCC9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R (-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/Her2 (+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5" w:type="dxa"/>
            <w:shd w:val="clear" w:color="auto" w:fill="auto"/>
          </w:tcPr>
          <w:p w14:paraId="538EEDD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R (-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/Her2 (-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shd w:val="clear" w:color="auto" w:fill="auto"/>
          </w:tcPr>
          <w:p w14:paraId="2D4705E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   </w:t>
            </w:r>
            <w:r w:rsidRPr="0089066E">
              <w:rPr>
                <w:rFonts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916797" w:rsidRPr="00E05597" w14:paraId="3765D3E1" w14:textId="77777777" w:rsidTr="00414685">
        <w:trPr>
          <w:trHeight w:val="274"/>
        </w:trPr>
        <w:tc>
          <w:tcPr>
            <w:tcW w:w="1848" w:type="dxa"/>
            <w:tcBorders>
              <w:bottom w:val="single" w:sz="4" w:space="0" w:color="FFFFFF"/>
            </w:tcBorders>
            <w:shd w:val="clear" w:color="auto" w:fill="auto"/>
          </w:tcPr>
          <w:p w14:paraId="661798E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 xml:space="preserve">AUF1 (Fibroblasts) </w:t>
            </w:r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32515E2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FFFFFF"/>
            </w:tcBorders>
            <w:shd w:val="clear" w:color="auto" w:fill="auto"/>
          </w:tcPr>
          <w:p w14:paraId="769623F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78EF534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105A0D9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69C7B15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bottom w:val="single" w:sz="4" w:space="0" w:color="FFFFFF"/>
            </w:tcBorders>
            <w:shd w:val="clear" w:color="auto" w:fill="auto"/>
          </w:tcPr>
          <w:p w14:paraId="2CEA665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54C60CC4" w14:textId="77777777" w:rsidTr="00414685">
        <w:trPr>
          <w:trHeight w:val="274"/>
        </w:trPr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87E2D4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&lt;10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B9B4AF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51 (74.70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F97C79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13 (33.63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CD0A80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6 (10.7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BCAC28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8 (14.29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C9662E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4 (16.07)</w:t>
            </w:r>
          </w:p>
        </w:tc>
        <w:tc>
          <w:tcPr>
            <w:tcW w:w="116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05E17DC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 w:rsidR="00916797" w:rsidRPr="00E05597" w14:paraId="04E9FEC3" w14:textId="77777777" w:rsidTr="00414685">
        <w:trPr>
          <w:trHeight w:val="274"/>
        </w:trPr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CE49DB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≥</w:t>
            </w:r>
            <w:r w:rsidRPr="00E05597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10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98409A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85 (25.30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973ACD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8 (5.36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5BA146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1 (6.25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EADE05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7 (8.04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F84BF3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9 (5.65)</w:t>
            </w:r>
          </w:p>
        </w:tc>
        <w:tc>
          <w:tcPr>
            <w:tcW w:w="116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2A8E87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76F288E3" w14:textId="77777777" w:rsidTr="00414685">
        <w:trPr>
          <w:trHeight w:val="274"/>
        </w:trPr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FDF2BC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AUF1 (Tumor cells)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FA00A5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9B9DEF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AAC3D8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CC1C8B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13E492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D8874B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44E97C96" w14:textId="77777777" w:rsidTr="00414685">
        <w:trPr>
          <w:trHeight w:val="274"/>
        </w:trPr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17A68C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&lt;10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012349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88 (56.12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5787BB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76 (22.69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A2E124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8 (8.36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480645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4 (10.15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C95638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0 (14.93)</w:t>
            </w:r>
          </w:p>
        </w:tc>
        <w:tc>
          <w:tcPr>
            <w:tcW w:w="116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A18CFD2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.0296</w:t>
            </w:r>
          </w:p>
        </w:tc>
      </w:tr>
      <w:tr w:rsidR="00916797" w:rsidRPr="00E05597" w14:paraId="3EA2516E" w14:textId="77777777" w:rsidTr="00414685">
        <w:trPr>
          <w:trHeight w:val="274"/>
        </w:trPr>
        <w:tc>
          <w:tcPr>
            <w:tcW w:w="184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4C5D636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≥</w:t>
            </w:r>
            <w:r w:rsidRPr="00E05597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10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35BB494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47 (43.88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6CF5E62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5 (16.42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308A5D9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9 (8.66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4734A54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0 (11.94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49B626B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3 (6.87)</w:t>
            </w:r>
          </w:p>
        </w:tc>
        <w:tc>
          <w:tcPr>
            <w:tcW w:w="1169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6BF8B0C4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741AB71C" w14:textId="77777777" w:rsidR="00916797" w:rsidRPr="00E05597" w:rsidRDefault="00916797" w:rsidP="00916797">
      <w:pPr>
        <w:rPr>
          <w:color w:val="000000"/>
        </w:rPr>
      </w:pPr>
    </w:p>
    <w:p w14:paraId="3FEF9852" w14:textId="77777777" w:rsidR="00916797" w:rsidRPr="00E05597" w:rsidRDefault="00916797" w:rsidP="00916797">
      <w:pPr>
        <w:rPr>
          <w:color w:val="000000"/>
        </w:rPr>
      </w:pPr>
    </w:p>
    <w:p w14:paraId="65B35209" w14:textId="77777777" w:rsidR="00916797" w:rsidRPr="00E05597" w:rsidRDefault="00916797" w:rsidP="00916797">
      <w:pPr>
        <w:rPr>
          <w:color w:val="000000"/>
        </w:rPr>
      </w:pPr>
    </w:p>
    <w:p w14:paraId="2B5F11B7" w14:textId="77777777" w:rsidR="00916797" w:rsidRPr="00E05597" w:rsidRDefault="00916797" w:rsidP="00916797">
      <w:pPr>
        <w:rPr>
          <w:color w:val="000000"/>
        </w:rPr>
      </w:pPr>
    </w:p>
    <w:p w14:paraId="79376947" w14:textId="77777777" w:rsidR="00916797" w:rsidRPr="00E05597" w:rsidRDefault="00916797" w:rsidP="00916797">
      <w:pPr>
        <w:rPr>
          <w:color w:val="000000"/>
        </w:rPr>
      </w:pPr>
    </w:p>
    <w:p w14:paraId="4BBD30A1" w14:textId="64AD568E" w:rsidR="007811FE" w:rsidRDefault="007811FE" w:rsidP="00916797"/>
    <w:sectPr w:rsidR="007811FE" w:rsidSect="0091679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97"/>
    <w:rsid w:val="00004BCD"/>
    <w:rsid w:val="00010853"/>
    <w:rsid w:val="00015370"/>
    <w:rsid w:val="000330A1"/>
    <w:rsid w:val="00033627"/>
    <w:rsid w:val="000428A1"/>
    <w:rsid w:val="00060BB5"/>
    <w:rsid w:val="00065CBE"/>
    <w:rsid w:val="000720FB"/>
    <w:rsid w:val="00097BD1"/>
    <w:rsid w:val="000F1A65"/>
    <w:rsid w:val="000F4C66"/>
    <w:rsid w:val="00102232"/>
    <w:rsid w:val="00124B40"/>
    <w:rsid w:val="0014355D"/>
    <w:rsid w:val="00151C01"/>
    <w:rsid w:val="0015713B"/>
    <w:rsid w:val="001571C4"/>
    <w:rsid w:val="0016190F"/>
    <w:rsid w:val="00183B28"/>
    <w:rsid w:val="00187C6F"/>
    <w:rsid w:val="001B005C"/>
    <w:rsid w:val="001B5A42"/>
    <w:rsid w:val="001B6970"/>
    <w:rsid w:val="00200801"/>
    <w:rsid w:val="00223765"/>
    <w:rsid w:val="00234063"/>
    <w:rsid w:val="0026153A"/>
    <w:rsid w:val="00261F89"/>
    <w:rsid w:val="00276745"/>
    <w:rsid w:val="00290DF5"/>
    <w:rsid w:val="002B2DC4"/>
    <w:rsid w:val="002B33FC"/>
    <w:rsid w:val="002C1ED9"/>
    <w:rsid w:val="002D3B94"/>
    <w:rsid w:val="002F712F"/>
    <w:rsid w:val="0030546E"/>
    <w:rsid w:val="00310B44"/>
    <w:rsid w:val="00315015"/>
    <w:rsid w:val="00333C55"/>
    <w:rsid w:val="00333D71"/>
    <w:rsid w:val="00334F51"/>
    <w:rsid w:val="00335AF6"/>
    <w:rsid w:val="00354BFA"/>
    <w:rsid w:val="00366E51"/>
    <w:rsid w:val="00380CF2"/>
    <w:rsid w:val="003C634B"/>
    <w:rsid w:val="003E143F"/>
    <w:rsid w:val="003E5572"/>
    <w:rsid w:val="003F0287"/>
    <w:rsid w:val="003F03CC"/>
    <w:rsid w:val="003F095E"/>
    <w:rsid w:val="00403927"/>
    <w:rsid w:val="00403D23"/>
    <w:rsid w:val="004044F8"/>
    <w:rsid w:val="00435407"/>
    <w:rsid w:val="00435FAA"/>
    <w:rsid w:val="004660B2"/>
    <w:rsid w:val="004717A6"/>
    <w:rsid w:val="004779FC"/>
    <w:rsid w:val="00484B63"/>
    <w:rsid w:val="00486145"/>
    <w:rsid w:val="004972B6"/>
    <w:rsid w:val="004B17FC"/>
    <w:rsid w:val="004C13FE"/>
    <w:rsid w:val="004C3A76"/>
    <w:rsid w:val="004D7DED"/>
    <w:rsid w:val="004E654B"/>
    <w:rsid w:val="00513D50"/>
    <w:rsid w:val="00530300"/>
    <w:rsid w:val="0053544C"/>
    <w:rsid w:val="00544E47"/>
    <w:rsid w:val="0056386B"/>
    <w:rsid w:val="005B51E8"/>
    <w:rsid w:val="005B7711"/>
    <w:rsid w:val="005D3EC3"/>
    <w:rsid w:val="005E4F5B"/>
    <w:rsid w:val="00603E1D"/>
    <w:rsid w:val="006065D2"/>
    <w:rsid w:val="00611656"/>
    <w:rsid w:val="00615EF3"/>
    <w:rsid w:val="0062298C"/>
    <w:rsid w:val="006400BB"/>
    <w:rsid w:val="0065415E"/>
    <w:rsid w:val="006605B9"/>
    <w:rsid w:val="00662897"/>
    <w:rsid w:val="006B79F2"/>
    <w:rsid w:val="006C4284"/>
    <w:rsid w:val="006D3CDC"/>
    <w:rsid w:val="006D7396"/>
    <w:rsid w:val="006E3808"/>
    <w:rsid w:val="006F18A8"/>
    <w:rsid w:val="00700D40"/>
    <w:rsid w:val="00706D73"/>
    <w:rsid w:val="00721DAC"/>
    <w:rsid w:val="00724502"/>
    <w:rsid w:val="007439F7"/>
    <w:rsid w:val="00762377"/>
    <w:rsid w:val="00775ABE"/>
    <w:rsid w:val="007811FE"/>
    <w:rsid w:val="007822CB"/>
    <w:rsid w:val="0079110A"/>
    <w:rsid w:val="007A3F5F"/>
    <w:rsid w:val="007C0AAF"/>
    <w:rsid w:val="007E2209"/>
    <w:rsid w:val="007E4B26"/>
    <w:rsid w:val="00803BBE"/>
    <w:rsid w:val="0081329B"/>
    <w:rsid w:val="008166F3"/>
    <w:rsid w:val="00827905"/>
    <w:rsid w:val="00836427"/>
    <w:rsid w:val="00856EDB"/>
    <w:rsid w:val="008670A4"/>
    <w:rsid w:val="0088661C"/>
    <w:rsid w:val="008915F0"/>
    <w:rsid w:val="008B0010"/>
    <w:rsid w:val="008C2E21"/>
    <w:rsid w:val="008C66CD"/>
    <w:rsid w:val="008D1D08"/>
    <w:rsid w:val="008D5356"/>
    <w:rsid w:val="008F68A6"/>
    <w:rsid w:val="009149FF"/>
    <w:rsid w:val="00916797"/>
    <w:rsid w:val="00943A1A"/>
    <w:rsid w:val="009443CD"/>
    <w:rsid w:val="0094569E"/>
    <w:rsid w:val="00974C46"/>
    <w:rsid w:val="00980685"/>
    <w:rsid w:val="009966E1"/>
    <w:rsid w:val="009B1C43"/>
    <w:rsid w:val="009B487A"/>
    <w:rsid w:val="009C7801"/>
    <w:rsid w:val="009D34EE"/>
    <w:rsid w:val="009D4917"/>
    <w:rsid w:val="00A016F7"/>
    <w:rsid w:val="00A3332F"/>
    <w:rsid w:val="00A62DCB"/>
    <w:rsid w:val="00A63E28"/>
    <w:rsid w:val="00A7018A"/>
    <w:rsid w:val="00A92ABB"/>
    <w:rsid w:val="00A93388"/>
    <w:rsid w:val="00A9630A"/>
    <w:rsid w:val="00AE4A97"/>
    <w:rsid w:val="00AE77B4"/>
    <w:rsid w:val="00B024DC"/>
    <w:rsid w:val="00B213AE"/>
    <w:rsid w:val="00B5149E"/>
    <w:rsid w:val="00B52825"/>
    <w:rsid w:val="00B565F3"/>
    <w:rsid w:val="00B575FC"/>
    <w:rsid w:val="00B67057"/>
    <w:rsid w:val="00B7342D"/>
    <w:rsid w:val="00B83B01"/>
    <w:rsid w:val="00B8426F"/>
    <w:rsid w:val="00B84BDD"/>
    <w:rsid w:val="00B93503"/>
    <w:rsid w:val="00BB70B2"/>
    <w:rsid w:val="00BB7975"/>
    <w:rsid w:val="00BC1BB2"/>
    <w:rsid w:val="00BD5959"/>
    <w:rsid w:val="00BD72D7"/>
    <w:rsid w:val="00BE76FF"/>
    <w:rsid w:val="00BF31B1"/>
    <w:rsid w:val="00C04C16"/>
    <w:rsid w:val="00C058B8"/>
    <w:rsid w:val="00C11FB9"/>
    <w:rsid w:val="00C50A08"/>
    <w:rsid w:val="00C66972"/>
    <w:rsid w:val="00C7337E"/>
    <w:rsid w:val="00C739D8"/>
    <w:rsid w:val="00C74261"/>
    <w:rsid w:val="00CC73CF"/>
    <w:rsid w:val="00CD352C"/>
    <w:rsid w:val="00CE23A6"/>
    <w:rsid w:val="00CE591C"/>
    <w:rsid w:val="00CF311D"/>
    <w:rsid w:val="00D016DF"/>
    <w:rsid w:val="00D0777C"/>
    <w:rsid w:val="00D36C8F"/>
    <w:rsid w:val="00D55D14"/>
    <w:rsid w:val="00D579AC"/>
    <w:rsid w:val="00D57F9B"/>
    <w:rsid w:val="00D9096D"/>
    <w:rsid w:val="00DA1AA9"/>
    <w:rsid w:val="00DA6778"/>
    <w:rsid w:val="00DA6BD5"/>
    <w:rsid w:val="00DB3F2C"/>
    <w:rsid w:val="00DC27B3"/>
    <w:rsid w:val="00DD27A2"/>
    <w:rsid w:val="00DF3F14"/>
    <w:rsid w:val="00E06668"/>
    <w:rsid w:val="00E12ACD"/>
    <w:rsid w:val="00E12C8F"/>
    <w:rsid w:val="00E217C3"/>
    <w:rsid w:val="00E22DC9"/>
    <w:rsid w:val="00E2728F"/>
    <w:rsid w:val="00E52A50"/>
    <w:rsid w:val="00E5403C"/>
    <w:rsid w:val="00E5762D"/>
    <w:rsid w:val="00E61DE7"/>
    <w:rsid w:val="00E80B9F"/>
    <w:rsid w:val="00ED03AE"/>
    <w:rsid w:val="00ED338B"/>
    <w:rsid w:val="00ED6D8B"/>
    <w:rsid w:val="00ED755A"/>
    <w:rsid w:val="00EE0CE8"/>
    <w:rsid w:val="00EE536C"/>
    <w:rsid w:val="00F0121C"/>
    <w:rsid w:val="00F01EF7"/>
    <w:rsid w:val="00F041D2"/>
    <w:rsid w:val="00F0763D"/>
    <w:rsid w:val="00F266E3"/>
    <w:rsid w:val="00F3010F"/>
    <w:rsid w:val="00F31824"/>
    <w:rsid w:val="00F41094"/>
    <w:rsid w:val="00F51660"/>
    <w:rsid w:val="00F76C6C"/>
    <w:rsid w:val="00F9724C"/>
    <w:rsid w:val="00F97BC3"/>
    <w:rsid w:val="00FC1C15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084AE"/>
  <w15:chartTrackingRefBased/>
  <w15:docId w15:val="{43D3FA26-9D9F-8A41-91E1-76582B44E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79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67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ilah Aboussekhra</dc:creator>
  <cp:keywords/>
  <dc:description/>
  <cp:lastModifiedBy>Abdelilah Aboussekhra</cp:lastModifiedBy>
  <cp:revision>2</cp:revision>
  <dcterms:created xsi:type="dcterms:W3CDTF">2022-01-13T07:15:00Z</dcterms:created>
  <dcterms:modified xsi:type="dcterms:W3CDTF">2022-01-13T07:15:00Z</dcterms:modified>
</cp:coreProperties>
</file>